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357E57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S4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.Threshold and Saturation Effect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3004"/>
        <w:gridCol w:w="2904"/>
      </w:tblGrid>
      <w:tr w14:paraId="6FC89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86B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sults</w:t>
            </w:r>
          </w:p>
        </w:tc>
        <w:tc>
          <w:tcPr>
            <w:tcW w:w="30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D4E3F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  <w:bdr w:val="none" w:color="auto" w:sz="0" w:space="0"/>
                <w:lang w:val="en-US"/>
              </w:rPr>
              <w:t>SBP(mmHg）</w:t>
            </w:r>
          </w:p>
          <w:p w14:paraId="16F8950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 xml:space="preserve">β (95%CI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color="auto" w:sz="0" w:space="0"/>
                <w:lang w:val="en-US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>-value</w:t>
            </w:r>
          </w:p>
        </w:tc>
        <w:tc>
          <w:tcPr>
            <w:tcW w:w="29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92F52D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sz w:val="20"/>
                <w:szCs w:val="20"/>
                <w:bdr w:val="none" w:color="auto" w:sz="0" w:space="0"/>
                <w:lang w:val="en-US"/>
              </w:rPr>
              <w:t>DBP(mmHg）</w:t>
            </w:r>
          </w:p>
          <w:p w14:paraId="2DB95B1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 xml:space="preserve">β (95%CI)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bdr w:val="none" w:color="auto" w:sz="0" w:space="0"/>
                <w:lang w:val="en-US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>-value</w:t>
            </w:r>
          </w:p>
        </w:tc>
      </w:tr>
      <w:tr w14:paraId="513923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48D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I</w:t>
            </w:r>
          </w:p>
        </w:tc>
        <w:tc>
          <w:tcPr>
            <w:tcW w:w="30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109E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9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C0EB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3EF0B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5D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inear Effec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F737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53（0.032，0.074）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D33A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31（0.015，0.047）0.0002</w:t>
            </w:r>
          </w:p>
        </w:tc>
      </w:tr>
      <w:tr w14:paraId="3C590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7B8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del II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FB227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526E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</w:p>
        </w:tc>
      </w:tr>
      <w:tr w14:paraId="7DD361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46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reakpoint (K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72122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115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EBD5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123</w:t>
            </w:r>
          </w:p>
        </w:tc>
      </w:tr>
      <w:tr w14:paraId="58C68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8D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ffect 1 (&lt;K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4BF0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90（0.028，0.151）0.0043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58AEC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79（0.042，0.115）</w:t>
            </w: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>&lt;0.0001</w:t>
            </w:r>
          </w:p>
        </w:tc>
      </w:tr>
      <w:tr w14:paraId="40688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6C3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ffect 2 (&gt;K)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8DAF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42（0.015，0.069）0.0021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C543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007（-0.017，0.030）0.5739</w:t>
            </w:r>
          </w:p>
        </w:tc>
      </w:tr>
      <w:tr w14:paraId="354D5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6E0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ifference in Effects Between 2 and 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F69F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-0.048（-0.123，0.027）0.2128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D523A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-0.072（-0.121，-0.023）0.0043</w:t>
            </w:r>
          </w:p>
        </w:tc>
      </w:tr>
      <w:tr w14:paraId="054D9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74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edicted Value at the Breakpoint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2F441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120.866（120.049，121.683）</w:t>
            </w:r>
          </w:p>
        </w:tc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71525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70.804（70.218，71.390）</w:t>
            </w:r>
          </w:p>
        </w:tc>
      </w:tr>
      <w:tr w14:paraId="50DBC6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AF3B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og-Likelihood Ratio Test</w:t>
            </w:r>
          </w:p>
        </w:tc>
        <w:tc>
          <w:tcPr>
            <w:tcW w:w="30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F4C94F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0"/>
                <w:szCs w:val="20"/>
                <w:bdr w:val="none" w:color="auto" w:sz="0" w:space="0"/>
                <w:lang w:val="en-US"/>
              </w:rPr>
              <w:t>0.211</w:t>
            </w:r>
          </w:p>
        </w:tc>
        <w:tc>
          <w:tcPr>
            <w:tcW w:w="29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199540">
            <w:pPr>
              <w:pStyle w:val="6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bCs/>
                <w:color w:val="000000"/>
                <w:sz w:val="20"/>
                <w:szCs w:val="20"/>
                <w:bdr w:val="none" w:color="auto" w:sz="0" w:space="0"/>
                <w:lang w:val="en-US"/>
              </w:rPr>
              <w:t>0.004</w:t>
            </w:r>
          </w:p>
        </w:tc>
      </w:tr>
    </w:tbl>
    <w:p w14:paraId="609696B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Cambria" w:cs="Times New Roman"/>
          <w:bCs/>
          <w:color w:val="333333"/>
          <w:szCs w:val="21"/>
          <w:shd w:val="clear" w:fill="FFFCF0"/>
          <w:lang w:val="en-US"/>
        </w:rPr>
      </w:pP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Abbreviation</w:t>
      </w:r>
      <w:r>
        <w:rPr>
          <w:rFonts w:hint="default" w:ascii="Times New Roman" w:hAnsi="Times New Roman" w:eastAsia="宋体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: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SBP: Systolic Blood Pressure; DBP: Diastolic Blood Pressure.β = Beta value, CI = Confidence Interval</w:t>
      </w:r>
      <w:r>
        <w:rPr>
          <w:rFonts w:hint="default" w:ascii="Times New Roman" w:hAnsi="Times New Roman" w:eastAsia="宋体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Weighting basis: Complete sample with mobile examination center examination weights. Outcome variables: Baseline SBP; Baseline DBP. Exposure variable: Lactate Dehydrogenase (U/L)</w:t>
      </w:r>
      <w:r>
        <w:rPr>
          <w:rFonts w:hint="default" w:ascii="Helvetica" w:hAnsi="Helvetica" w:eastAsia="Helvetica" w:cs="Helvetica"/>
          <w:color w:val="060607"/>
          <w:spacing w:val="3"/>
          <w:kern w:val="2"/>
          <w:sz w:val="16"/>
          <w:szCs w:val="16"/>
          <w:shd w:val="clear" w:fill="FFFFFF"/>
          <w:lang w:val="en-US" w:eastAsia="zh-CN" w:bidi="ar"/>
        </w:rPr>
        <w:t>.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 xml:space="preserve">Adjusted for age, sex, race/Hispanic </w:t>
      </w:r>
      <w:r>
        <w:rPr>
          <w:rFonts w:hint="default" w:ascii="Times New Roman" w:hAnsi="Times New Roman" w:eastAsia="宋体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origin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 xml:space="preserve">, marital status, </w:t>
      </w:r>
      <w:r>
        <w:rPr>
          <w:rFonts w:hint="default" w:ascii="Times New Roman" w:hAnsi="Times New Roman" w:eastAsia="宋体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Education level-Adults 20+</w:t>
      </w:r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, smoking status, albumin, total calcium, blood urea nitrogen, bicarbonate, chloride, triglycerides, uric acid, creatinine, aspartate aminotransferase (AST), alanine aminotransferase (ALT). When the P-value in M</w:t>
      </w:r>
      <w:bookmarkStart w:id="0" w:name="_GoBack"/>
      <w:bookmarkEnd w:id="0"/>
      <w:r>
        <w:rPr>
          <w:rFonts w:hint="default" w:ascii="Times New Roman" w:hAnsi="Times New Roman" w:eastAsia="Helvetica" w:cs="Times New Roman"/>
          <w:color w:val="060607"/>
          <w:spacing w:val="3"/>
          <w:kern w:val="2"/>
          <w:sz w:val="21"/>
          <w:szCs w:val="21"/>
          <w:shd w:val="clear" w:fill="FFFFFF"/>
          <w:lang w:val="en-US" w:eastAsia="zh-CN" w:bidi="ar"/>
        </w:rPr>
        <w:t>odel I is less than 0.05, the model shows a linear effect. When the P-value in Model I is greater than 0.05, the model exhibits a segmented effect in Model II, with K being the lactate dehydrogenase level at the inflection point; β represents the slope of the curve, and segments with β P-value less than 0.05 are statistically significant. The K value is the turning point, which is the level of lactate dehydrogenase at which the relationship between lactate dehydrogenase and systolic and diastolic blood pressure changes.</w:t>
      </w:r>
    </w:p>
    <w:p w14:paraId="5C0FDD5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239"/>
        <w:jc w:val="left"/>
        <w:rPr>
          <w:lang w:val="en-US"/>
        </w:rPr>
      </w:pPr>
    </w:p>
    <w:p w14:paraId="6D8E75C1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</w:p>
    <w:p w14:paraId="325B9BC7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auto"/>
    <w:pitch w:val="variable"/>
    <w:sig w:usb0="E0002EFF" w:usb1="C000785B" w:usb2="00000009" w:usb3="00000000" w:csb0="0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EB9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msonospacing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09:10Z</dcterms:created>
  <dc:creator>guoqi</dc:creator>
  <cp:lastModifiedBy>避风港</cp:lastModifiedBy>
  <dcterms:modified xsi:type="dcterms:W3CDTF">2025-02-10T08:1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mUxNGMxMGFjZTA5ZmM3ZTVjNjQxMmY2YTFjNTg0ZjQiLCJ1c2VySWQiOiIyMDU3MzAzNDEifQ==</vt:lpwstr>
  </property>
  <property fmtid="{D5CDD505-2E9C-101B-9397-08002B2CF9AE}" pid="4" name="ICV">
    <vt:lpwstr>E599B4EDEEAD433B8407C42AEFBAC3BD_12</vt:lpwstr>
  </property>
</Properties>
</file>